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20A83" w:rsidRPr="004F30E3" w:rsidRDefault="00E33920" w:rsidP="00520A8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Additional file 1: </w:t>
      </w:r>
      <w:r w:rsidRPr="004F30E3">
        <w:rPr>
          <w:rFonts w:ascii="Times New Roman" w:hAnsi="Times New Roman" w:cs="Times New Roman"/>
          <w:b/>
          <w:bCs/>
          <w:sz w:val="20"/>
          <w:szCs w:val="20"/>
          <w:lang w:val="en-US"/>
        </w:rPr>
        <w:t>Table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S1.</w:t>
      </w:r>
      <w:r w:rsidR="00520A83" w:rsidRPr="004F30E3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Sub analysis of the impact of malaria intervention on self-reported malaria prevalence among women by household and women characteristic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242"/>
        <w:gridCol w:w="1180"/>
        <w:gridCol w:w="602"/>
        <w:gridCol w:w="239"/>
        <w:gridCol w:w="1632"/>
        <w:gridCol w:w="774"/>
        <w:gridCol w:w="239"/>
        <w:gridCol w:w="1446"/>
        <w:gridCol w:w="693"/>
        <w:gridCol w:w="239"/>
        <w:gridCol w:w="1450"/>
        <w:gridCol w:w="642"/>
        <w:gridCol w:w="239"/>
        <w:gridCol w:w="1609"/>
        <w:gridCol w:w="732"/>
      </w:tblGrid>
      <w:tr w:rsidR="00520A83" w:rsidRPr="004F30E3" w:rsidTr="006A109C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A83" w:rsidRPr="004F30E3" w:rsidRDefault="00520A83" w:rsidP="006A1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ccess to ITNs vs. No access to IT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A83" w:rsidRPr="004F30E3" w:rsidRDefault="00520A83" w:rsidP="006A1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Household sprayed (IRS) vs. Household not spray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A83" w:rsidRPr="004F30E3" w:rsidRDefault="00520A83" w:rsidP="006A1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ccess to ITNs &amp; IRS vs. Access to ITNs onl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A83" w:rsidRPr="004F30E3" w:rsidRDefault="00520A83" w:rsidP="006A1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ccess to ITNs &amp; IRS vs. Access to IRS onl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A83" w:rsidRPr="004F30E3" w:rsidRDefault="00520A83" w:rsidP="006A1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ccess to ITNs &amp; IRS vs. No access to ITNs &amp; IRS</w:t>
            </w:r>
          </w:p>
        </w:tc>
      </w:tr>
      <w:tr w:rsidR="00520A83" w:rsidRPr="004F30E3" w:rsidTr="006A109C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Variables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TE [95% CI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TE [95% CI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TE [95% CI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TE [95% CI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TE [95% CI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-value</w:t>
            </w:r>
          </w:p>
        </w:tc>
      </w:tr>
      <w:tr w:rsidR="00520A83" w:rsidRPr="004F30E3" w:rsidTr="006A109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egion of res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520A83" w:rsidRPr="004F30E3" w:rsidTr="006A109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Wester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7.62 [-15.80, 0.5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4.52 [-10.36, 1.3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3.66 [-10.54, 3.2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66 [-7.29, 3.9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0.82 [-25.94, 4.2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59</w:t>
            </w:r>
          </w:p>
        </w:tc>
      </w:tr>
      <w:tr w:rsidR="00520A83" w:rsidRPr="004F30E3" w:rsidTr="006A109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ent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8.71 [-16.49, -0.9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9.35 [-19.03, 0.3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7.89 [-19.42, 3.6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4.26 [-11.44, 2.9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25.77 [-49.52, -2.0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4</w:t>
            </w:r>
          </w:p>
        </w:tc>
      </w:tr>
      <w:tr w:rsidR="00520A83" w:rsidRPr="004F30E3" w:rsidTr="006A109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Greater Acc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6.46 [-11.14, -1.7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4.10 [</w:t>
            </w:r>
            <w:bookmarkStart w:id="0" w:name="_GoBack"/>
            <w:bookmarkEnd w:id="0"/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7.37, -0.8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3.56 [-7.71, 0.5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 [0.00, 0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0.84 [-18.40, -3.2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5</w:t>
            </w:r>
          </w:p>
        </w:tc>
      </w:tr>
      <w:tr w:rsidR="00520A83" w:rsidRPr="004F30E3" w:rsidTr="006A109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Vol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6.33 [-10.51, -2.1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7.29 [-12.78, -1.8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6.65 [-13.61, 0.3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5.04 [-22.18, -7.9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520A83" w:rsidRPr="004F30E3" w:rsidTr="006A109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Easter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7.86 [-13.66, -2.0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8.20 [-14.89, -1.5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6.37 [-12.93, 0.1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23.54 [-35.43, -11.6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520A83" w:rsidRPr="004F30E3" w:rsidTr="006A109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shant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6.61 [-13.26, 0.0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8.73 [-17.82, 0.3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6.98 [-15.13, 1.1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2.11 [-58.89, 34.6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29.34 [-56.51, -2.1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4</w:t>
            </w:r>
          </w:p>
        </w:tc>
      </w:tr>
      <w:tr w:rsidR="00520A83" w:rsidRPr="004F30E3" w:rsidTr="006A109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F30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Brong</w:t>
            </w:r>
            <w:proofErr w:type="spellEnd"/>
            <w:r w:rsidRPr="004F30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4F30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haf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8.43 [-17.70, 0.8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1.50 [-25.87, 2.8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8.59 [-20.27, 3.0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58.63 [-398.47, 281.2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36.42 [-80.79, 7.9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07</w:t>
            </w:r>
          </w:p>
        </w:tc>
      </w:tr>
      <w:tr w:rsidR="00520A83" w:rsidRPr="004F30E3" w:rsidTr="006A109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Norther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9.57 [-22.18, 3.0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6.91 [-42.44, 8.6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2.60 [-33.24, 8.0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4.97 [-121.59, 91.6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76.09 [-198.99, 46.8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23</w:t>
            </w:r>
          </w:p>
        </w:tc>
      </w:tr>
      <w:tr w:rsidR="00520A83" w:rsidRPr="004F30E3" w:rsidTr="006A109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Upper E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1.29 [-28.58, 6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8.66 [-50.27, 12.9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5.45 [-43.87, 12.9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22.52 [-204.48, 159.4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95.31 [-274.84, 84.2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96</w:t>
            </w:r>
          </w:p>
        </w:tc>
      </w:tr>
      <w:tr w:rsidR="00520A83" w:rsidRPr="004F30E3" w:rsidTr="006A109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Upper W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5.17 [-13.86, 3.5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3.52 [-40.87, 13.8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1.31 [-35.74, 13.1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9.11 [-88.79, 70.5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68.67 [-221.35, 84.0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76</w:t>
            </w:r>
          </w:p>
        </w:tc>
      </w:tr>
      <w:tr w:rsidR="00520A83" w:rsidRPr="004F30E3" w:rsidTr="006A109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lastRenderedPageBreak/>
              <w:t>Res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20A83" w:rsidRPr="004F30E3" w:rsidTr="006A109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Urb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7.14 [-12.13, -2.1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8.35 [-14.96, -1.7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6.68 [-14.13, 0.7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4.19 [-9.07, 0.7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24.22 [-32.66, -15.7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520A83" w:rsidRPr="004F30E3" w:rsidTr="006A109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Ru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7.88 [-13.60, -2.1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8.30 [-14.64, -1.9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7.25 [-14.52, 0.0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5.35 [-11.71, 1.0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30.94 [-39.66, -22.2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520A83" w:rsidRPr="004F30E3" w:rsidTr="006A109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HOUSEHOLD CHARACTERIST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20A83" w:rsidRPr="004F30E3" w:rsidTr="006A109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Household 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20A83" w:rsidRPr="004F30E3" w:rsidTr="006A109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&lt;4 memb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7.66 [-13.22, -2.1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0.05 [-18.10, -2.0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8.36 [-17.41, 0.6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3.06 [-6.54, 0.4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29.54 [-38.91, -20.1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520A83" w:rsidRPr="004F30E3" w:rsidTr="006A109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4-6 memb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7.80 [-13.61, -1.9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7.64 [-13.49, -1.8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6.56 [-13.16, 0.0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5.80 [-12.38, 0.7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27.33 [-35.92, -18.7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520A83" w:rsidRPr="004F30E3" w:rsidTr="006A109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7-9 memb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6.63 [-10.98, -2.2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8.02 [-14.25, -1.8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6.79 [-14.32, 0.7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5.01 [-12.13, 2.1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25.94 [-37.12, -14.7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520A83" w:rsidRPr="004F30E3" w:rsidTr="006A109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10+ memb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6.69 [-11.18, -2.2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7.73 [-13.95, -1.5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6.72 [-14.05, 0.6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5.82 [-14.48, 2.8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28.39 [-40.14, -16.6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520A83" w:rsidRPr="004F30E3" w:rsidTr="006A109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ex of household he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20A83" w:rsidRPr="004F30E3" w:rsidTr="006A109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7.52 [-13.00, -2.0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8.17 [-14.62, -1.7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6.95 [-14.18, 0.2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5.49 [-11.64, 0.6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27.91 [-36.49, -19.3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520A83" w:rsidRPr="004F30E3" w:rsidTr="006A109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7.39 [-12.45, -2.3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8.62 [-15.18, -2.0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7.07 [-14.76, 0.6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2.70 [-7.43, 2.0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27.30 [-37.35, -17.2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520A83" w:rsidRPr="004F30E3" w:rsidTr="006A109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ge of household head (mean ± 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20A83" w:rsidRPr="004F30E3" w:rsidTr="006A109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&lt;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7.75 [-13.01, -2.4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9.10 [-16.37, -1.8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7.17 [-15.30, 0.9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5.74 [-15.44, 3.9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27.41 [-38.05, -16.7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520A83" w:rsidRPr="004F30E3" w:rsidTr="006A109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30-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7.28 [-12.61, -1.9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8.17 [-14.49, -1.8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7.11 [-14.39, 0.1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4.78 [-10.14, 0.5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27.18 [-35.86, -18.5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520A83" w:rsidRPr="004F30E3" w:rsidTr="006A109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lastRenderedPageBreak/>
              <w:t>50-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7.89 [-13.44, -2.3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8.96 [-15.90, -2.0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7.33 [-15.38, 0.7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5.48 [-11.78, 0.8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29.44 [-39.14, -19.7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520A83" w:rsidRPr="004F30E3" w:rsidTr="006A109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&gt;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6.86 [-12.10, -1.6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5.97 [-12.07, 0.1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4.24 [-9.86, 1.3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4.26 [-10.59, 2.0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30.08 [-50.50, -9.6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4</w:t>
            </w:r>
          </w:p>
        </w:tc>
      </w:tr>
      <w:tr w:rsidR="00520A83" w:rsidRPr="004F30E3" w:rsidTr="006A109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Wealth ind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20A83" w:rsidRPr="004F30E3" w:rsidTr="006A109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o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7.26 [-13.04, -1.4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9.16 [-16.56, -1.7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7.50 [-15.66, 0.6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5.71 [-13.84, 2.4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32.70 [-47.51, -17.9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520A83" w:rsidRPr="004F30E3" w:rsidTr="006A109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Midd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8.23 [-13.88, -2.5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9.72 [-17.42, -2.0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8.23 [-17.26, 0.8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6.76 [-13.94, 0.4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31.98 [-42.93, -21.0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520A83" w:rsidRPr="004F30E3" w:rsidTr="006A109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Ri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7.25 [-12.22, -2.2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7.19 [-12.78, -1.6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5.97 [-12.17, 0.2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2.44 [-5.01, 0.1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22.29 [-29.73, -14.8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520A83" w:rsidRPr="004F30E3" w:rsidTr="006A109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ource of wa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20A83" w:rsidRPr="004F30E3" w:rsidTr="006A109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Improved water sour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7.70 [-13.18, -2.2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8.50 [-15.09, -1.9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7.15 [-14.70, 0.3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5.35 [-11.94, 1.2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28.21 [-36.47, -19.9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520A83" w:rsidRPr="004F30E3" w:rsidTr="006A109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Unimproved water sour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5.80 [-10.12, -1.4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7.12 [-12.46, -1.7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6.04 [-12.15, 0.0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2.90 [-5.51, -0.2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23.17 [-33.36, -12.9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520A83" w:rsidRPr="004F30E3" w:rsidTr="006A109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Toilet fac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20A83" w:rsidRPr="004F30E3" w:rsidTr="006A109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Improved toilet fac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7.36 [-12.63, -2.1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9.17 [-16.20, -2.1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7.81 [-15.97, 0.3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5.46 [-12.22, 1.3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31.51 [-40.97, -22.0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520A83" w:rsidRPr="004F30E3" w:rsidTr="006A109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Unimproved toilet fac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7.75 [-13.35, -2.1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6.92 [-12.46, -1.3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5.86 [-12.17, 0.4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4.07 [-8.33, 0.1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21.58 [-29.68, -13.4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520A83" w:rsidRPr="004F30E3" w:rsidTr="006A109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ccess to electri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20A83" w:rsidRPr="004F30E3" w:rsidTr="006A109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7.06 [-11.90, -2.2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0.79 [-19.27, -2.3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9.50 [-19.83, 0.8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8.29 [-19.95, 3.3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36.96 [-52.52, -21.4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520A83" w:rsidRPr="004F30E3" w:rsidTr="006A109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7.56 [-13.02, -2.1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7.60 [-13.48, -1.7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6.13 [-12.49, 0.2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4.69 [-9.90, 0.5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26.26 [-34.26, -18.2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520A83" w:rsidRPr="004F30E3" w:rsidTr="006A109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ain floor materi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20A83" w:rsidRPr="004F30E3" w:rsidTr="006A109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lastRenderedPageBreak/>
              <w:t>Ceramic/tiles/carp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7.40 [-12.63, -2.1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8.18 [-14.63, -1.7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7.78 [-15.42, -0.1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4.94 [-10.03, 0.1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32.13 [-43.22, -21.0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520A83" w:rsidRPr="004F30E3" w:rsidTr="006A109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7.47 [-12.81, -2.1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8.40 [-14.87, -1.9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6.79 [-14.07, 0.4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4.84 [-10.50, 0.8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26.90 [-35.43, -18.3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520A83" w:rsidRPr="004F30E3" w:rsidTr="006A109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and/earth/wooden plank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7.61 [-13.43, -1.7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8.16 [-14.73, -1.5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6.68 [-13.93, 0.5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8.02 [-19.26, 3.2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24.48 [-34.48, -14.4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520A83" w:rsidRPr="004F30E3" w:rsidTr="006A109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ain wall materi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20A83" w:rsidRPr="004F30E3" w:rsidTr="006A109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ement/brick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7.43 [-12.85, -2.0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8.46 [-14.97, -1.9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7.16 [-14.56, 0.2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7.61 [-16.93, 1.7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28.01 [-36.33, -19.7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520A83" w:rsidRPr="004F30E3" w:rsidTr="006A109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Others (clay, woods etc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7.55 [-12.77, -2.3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8.11 [-14.46, -1.7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6.77 [-14.05, 0.5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4.09 [-8.86, 0.6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27.25 [-37.20, -17.2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520A83" w:rsidRPr="004F30E3" w:rsidTr="006A109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ain roof materi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20A83" w:rsidRPr="004F30E3" w:rsidTr="006A109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sbestos/shingles/concre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7.43 [-12.44, -2.4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6.53 [-11.09, -1.9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5.48 [-10.99, 0.0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2.09 [-6.94, 2.7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25.48 [-34.84, -16.1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520A83" w:rsidRPr="004F30E3" w:rsidTr="006A109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Zinc/alumin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7.56 [-13.03, -2.0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8.67 [-15.45, -1.9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7.24 [-14.87, 0.4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4.98 [-10.76, 0.8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28.27 [-36.85, -19.6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520A83" w:rsidRPr="004F30E3" w:rsidTr="006A109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Thatch/palm leaves/w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5.58 [-9.60, -1.5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7.23 [-13.57, -0.8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6.73 [-14.09, 0.6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9.54 [-22.06, 2.9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20.55 [-34.52, -6.5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4</w:t>
            </w:r>
          </w:p>
        </w:tc>
      </w:tr>
      <w:tr w:rsidR="00520A83" w:rsidRPr="004F30E3" w:rsidTr="006A109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ooking fu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20A83" w:rsidRPr="004F30E3" w:rsidTr="006A109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Non-sol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7.62 [-12.87, -2.3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0.72 [-19.46, -1.9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8.06 [-17.13, 1.0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9.03 [-25.79, 7.7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31.18 [-41.72, -20.6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520A83" w:rsidRPr="004F30E3" w:rsidTr="006A109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ol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7.43 [-12.79, -2.0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7.76 [-13.71, -1.8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6.77 [-13.78, 0.2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4.91 [-10.44, 0.6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26.84 [-35.07, -18.6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520A83" w:rsidRPr="004F30E3" w:rsidTr="006A109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WOMEN CHARACTERIST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20A83" w:rsidRPr="004F30E3" w:rsidTr="006A109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Woman’s 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20A83" w:rsidRPr="004F30E3" w:rsidTr="006A109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15-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6.06 [-10.56, -1.5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7.07 [-13.60, -0.5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5.93 [-13.91, 2.0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7.21 [-18.07, 3.6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25.80 [-40.82, -10.7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</w:tr>
      <w:tr w:rsidR="00520A83" w:rsidRPr="004F30E3" w:rsidTr="006A109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lastRenderedPageBreak/>
              <w:t>20-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7.67 [-13.11, -2.2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8.02 [-14.57, -1.4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7.29 [-15.07, 0.5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7.71 [-17.71, 2.2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25.92 [-34.56, -17.2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520A83" w:rsidRPr="004F30E3" w:rsidTr="006A109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30-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7.87 [-13.60, -2.1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8.76 [-15.27, -2.2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6.82 [-13.62, -0.0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2.89 [-6.83, 1.0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27.99 [-36.21, -19.7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520A83" w:rsidRPr="004F30E3" w:rsidTr="006A109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40-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7.66 [-13.13, -2.1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8.83 [-15.99, -1.6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7.56 [-15.45, 0.3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2.67 [-6.38, 1.0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31.54 [-42.85, -20.2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520A83" w:rsidRPr="004F30E3" w:rsidTr="006A109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Woman’s 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20A83" w:rsidRPr="004F30E3" w:rsidTr="006A109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No 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6.95 [-12.38, -1.5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7.83 [-14.03, -1.6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6.16 [-12.42, 0.1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5.20 [-11.51, 1.1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26.30 [-34.48, -18.1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520A83" w:rsidRPr="004F30E3" w:rsidTr="006A109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rim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6.97 [-11.60, -2.3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8.98 [-15.73, -2.2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7.38 [-14.99, 0.2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6.27 [-14.61, 2.0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25.79 [-35.13, -16.4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520A83" w:rsidRPr="004F30E3" w:rsidTr="006A109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Secondar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7.79 [-13.34, -2.2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8.31 [-14.77, -1.8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7.16 [-14.71, 0.3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4.59 [-9.72, 0.5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28.10 [-37.25, -18.9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520A83" w:rsidRPr="004F30E3" w:rsidTr="006A109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Higher / tertiar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7.84 [-13.66, -2.0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8.41 [-15.82, -1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7.55 [-17.79, 2.7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35.21 [-56.32, -14.1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</w:tr>
      <w:tr w:rsidR="00520A83" w:rsidRPr="004F30E3" w:rsidTr="006A109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umber of bir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20A83" w:rsidRPr="004F30E3" w:rsidTr="006A109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6.47 [-11.15, -1.7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6.67 [-12.83, -0.5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6.05 [-12.01, -0.0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89 [-2.31, 0.5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24.04 [-34.47, -13.6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520A83" w:rsidRPr="004F30E3" w:rsidTr="006A109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1-2 bir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7.27 [-12.36, -2.1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8.42 [-14.60, -2.2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6.33 [-12.89, 0.2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7.93 [-17.01, 1.1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25.71 [-33.43, -18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520A83" w:rsidRPr="004F30E3" w:rsidTr="006A109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3-4 bir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7.71 [-13.16, -2.2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7.79 [-13.94, -1.6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6.62 [-14.15, 0.9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6.16 [-13.48, 1.1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28.53 [-39.01, -18.0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520A83" w:rsidRPr="004F30E3" w:rsidTr="006A109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&gt;4 bir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8.92 [-15.69, -2.1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0.38 [-19.00, -1.7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8.83 [-19.08, 1.4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8.60 [-21.93, 4.7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32.79 [-46.21, -19.3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520A83" w:rsidRPr="004F30E3" w:rsidTr="006A109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Woman’s currently pregn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20A83" w:rsidRPr="004F30E3" w:rsidTr="006A109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lastRenderedPageBreak/>
              <w:t>No/uns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7.54 [-12.93, -2.1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8.39 [-14.83, -1.9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7.04 [-14.39, 0.3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5.21 [-11.07, 0.6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27.43 [-35.38, -19.4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520A83" w:rsidRPr="004F30E3" w:rsidTr="006A109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Ye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6.70 [-11.58, -1.8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7.36 [-13.45, -1.2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6.28 [-13.19, 0.6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2.70 [-8.00, 2.6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31.64 [-44.63, -18.6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520A83" w:rsidRPr="004F30E3" w:rsidTr="006A109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overed by health insur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20A83" w:rsidRPr="004F30E3" w:rsidTr="006A109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No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7.25 [-12.30, -2.2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8.17 [-14.48, -1.8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6.83 [-14.14, 0.4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5.39 [-11.70, 0.9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27.21 [-35.95, -18.4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520A83" w:rsidRPr="004F30E3" w:rsidTr="006A109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Ye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7.62 [-13.14, -2.1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8.43 [-14.93, -1.9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7.11 [-14.43, 0.2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4.84 [-10.54, 0.8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28.02 [-36.34, -19.7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520A83" w:rsidRPr="004F30E3" w:rsidTr="006A109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Woman’s relig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20A83" w:rsidRPr="004F30E3" w:rsidTr="006A109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hristia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7.26 [-12.53, -2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8.13 [-14.34, -1.9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6.83 [-13.95, 0.2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4.16 [-8.84, 0.5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26.73 [-35.07, -18.3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520A83" w:rsidRPr="004F30E3" w:rsidTr="006A109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Isl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8.47 [-14.18, -2.7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9.47 [-17.05, -1.8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7.74 [-16.04, 0.5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6.33 [-14.48, 1.8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30.11 [-40.43, -19.8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520A83" w:rsidRPr="004F30E3" w:rsidTr="006A109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Tradition/No religion/ oth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5.83 [-10.40, -1.2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5.68 [-11.73, 0.3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6.23 [-12.71, 0.2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2.35 [-8.66, 3.9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7.03 [-26.67, -7.3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</w:tr>
      <w:tr w:rsidR="00520A83" w:rsidRPr="004F30E3" w:rsidTr="006A109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Knowledge of mala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20A83" w:rsidRPr="004F30E3" w:rsidTr="006A109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Low knowled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2.67 [-5.33, -0.0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90 [-3.95, 0.1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2.24 [-5.23, 0.7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74 [-7.42, 3.9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1.69 [-21.42, -1.9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9</w:t>
            </w:r>
          </w:p>
        </w:tc>
      </w:tr>
      <w:tr w:rsidR="00520A83" w:rsidRPr="004F30E3" w:rsidTr="006A109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Moderate knowled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7.02 [-12.04, -2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7.89 [-13.78, -1.9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6.70 [-13.89, 0.5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3.03 [-6.89, 0.8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23.95 [-32.28, -15.6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520A83" w:rsidRPr="004F30E3" w:rsidTr="006A109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omprehensive knowled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7.77 [-13.32, -2.2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8.68 [-15.49, -1.8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7.20 [-14.67, 0.2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5.43 [-11.86, 1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29.55 [-38.65, -20.4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520A83" w:rsidRPr="004F30E3" w:rsidTr="006A109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Exposure to malaria messages in the past 6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20A83" w:rsidRPr="004F30E3" w:rsidTr="006A109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Not expo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6.89 [-11.88, -1.9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6.97 [-12.33, -1.6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5.74 [-11.71, 0.2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4.74 [-9.71, 0.2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24.22 [-32.32, -16.1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520A83" w:rsidRPr="004F30E3" w:rsidTr="006A109C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lastRenderedPageBreak/>
              <w:t>Expos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8.14 [-13.90, -2.39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9.78 [-17.39, -2.17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8.26 [-17.05, 0.53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6.14 [-14.99, 2.72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33.14 [-42.55, -23.73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0A83" w:rsidRPr="004F30E3" w:rsidRDefault="00520A83" w:rsidP="006A1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</w:tbl>
    <w:p w:rsidR="00520A83" w:rsidRPr="004F30E3" w:rsidRDefault="00520A83" w:rsidP="00520A83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783738" w:rsidRDefault="00783738"/>
    <w:sectPr w:rsidR="00783738" w:rsidSect="00520A8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0A83"/>
    <w:rsid w:val="00012A2B"/>
    <w:rsid w:val="00015055"/>
    <w:rsid w:val="000223B0"/>
    <w:rsid w:val="00030A52"/>
    <w:rsid w:val="00031466"/>
    <w:rsid w:val="0003309B"/>
    <w:rsid w:val="00034994"/>
    <w:rsid w:val="00042209"/>
    <w:rsid w:val="00060A90"/>
    <w:rsid w:val="00063030"/>
    <w:rsid w:val="00063DDB"/>
    <w:rsid w:val="00065A15"/>
    <w:rsid w:val="000711B0"/>
    <w:rsid w:val="0008334A"/>
    <w:rsid w:val="00085141"/>
    <w:rsid w:val="000868F2"/>
    <w:rsid w:val="00087745"/>
    <w:rsid w:val="000912BE"/>
    <w:rsid w:val="00092A3D"/>
    <w:rsid w:val="0009527F"/>
    <w:rsid w:val="00095BAE"/>
    <w:rsid w:val="00096A0E"/>
    <w:rsid w:val="000A2847"/>
    <w:rsid w:val="000A7BEE"/>
    <w:rsid w:val="000B0C94"/>
    <w:rsid w:val="000B3519"/>
    <w:rsid w:val="000B6154"/>
    <w:rsid w:val="000C5694"/>
    <w:rsid w:val="000C73BD"/>
    <w:rsid w:val="000C7E35"/>
    <w:rsid w:val="000E1874"/>
    <w:rsid w:val="000E3C2C"/>
    <w:rsid w:val="000E7DB0"/>
    <w:rsid w:val="00110527"/>
    <w:rsid w:val="00120ED3"/>
    <w:rsid w:val="001222ED"/>
    <w:rsid w:val="00132588"/>
    <w:rsid w:val="001378D0"/>
    <w:rsid w:val="0015165C"/>
    <w:rsid w:val="00151CE4"/>
    <w:rsid w:val="0017491E"/>
    <w:rsid w:val="00177D61"/>
    <w:rsid w:val="0018372C"/>
    <w:rsid w:val="001861A0"/>
    <w:rsid w:val="001923DA"/>
    <w:rsid w:val="00192702"/>
    <w:rsid w:val="001A0932"/>
    <w:rsid w:val="001A0F13"/>
    <w:rsid w:val="001A257D"/>
    <w:rsid w:val="001A4B23"/>
    <w:rsid w:val="001B19F7"/>
    <w:rsid w:val="001C3FAA"/>
    <w:rsid w:val="001C4C20"/>
    <w:rsid w:val="001D357E"/>
    <w:rsid w:val="001D704C"/>
    <w:rsid w:val="001E1ACD"/>
    <w:rsid w:val="001E36B1"/>
    <w:rsid w:val="001E7CEF"/>
    <w:rsid w:val="002015ED"/>
    <w:rsid w:val="00211750"/>
    <w:rsid w:val="00214DE7"/>
    <w:rsid w:val="00216007"/>
    <w:rsid w:val="00227276"/>
    <w:rsid w:val="00234265"/>
    <w:rsid w:val="00235049"/>
    <w:rsid w:val="00262CA2"/>
    <w:rsid w:val="00262CE9"/>
    <w:rsid w:val="00262FCA"/>
    <w:rsid w:val="0026462C"/>
    <w:rsid w:val="00271247"/>
    <w:rsid w:val="00272CAE"/>
    <w:rsid w:val="00273AC7"/>
    <w:rsid w:val="00274132"/>
    <w:rsid w:val="002742D7"/>
    <w:rsid w:val="00280F41"/>
    <w:rsid w:val="00281C19"/>
    <w:rsid w:val="00283F40"/>
    <w:rsid w:val="00285150"/>
    <w:rsid w:val="00291B59"/>
    <w:rsid w:val="002946AD"/>
    <w:rsid w:val="00297167"/>
    <w:rsid w:val="002A35D0"/>
    <w:rsid w:val="002B7BC8"/>
    <w:rsid w:val="002C19B3"/>
    <w:rsid w:val="002C2D61"/>
    <w:rsid w:val="002C426C"/>
    <w:rsid w:val="002C4F05"/>
    <w:rsid w:val="002C561C"/>
    <w:rsid w:val="002C6712"/>
    <w:rsid w:val="002F0AA7"/>
    <w:rsid w:val="002F1621"/>
    <w:rsid w:val="002F2C3C"/>
    <w:rsid w:val="002F70B2"/>
    <w:rsid w:val="00304438"/>
    <w:rsid w:val="00310815"/>
    <w:rsid w:val="00311200"/>
    <w:rsid w:val="00313B94"/>
    <w:rsid w:val="00313E6E"/>
    <w:rsid w:val="00317DA9"/>
    <w:rsid w:val="003209E5"/>
    <w:rsid w:val="00320EA8"/>
    <w:rsid w:val="003329F5"/>
    <w:rsid w:val="00333744"/>
    <w:rsid w:val="00336D55"/>
    <w:rsid w:val="0034453C"/>
    <w:rsid w:val="00345867"/>
    <w:rsid w:val="00352A5D"/>
    <w:rsid w:val="003573F4"/>
    <w:rsid w:val="00367068"/>
    <w:rsid w:val="00372BA0"/>
    <w:rsid w:val="0037748B"/>
    <w:rsid w:val="00377650"/>
    <w:rsid w:val="0038318F"/>
    <w:rsid w:val="00384F3E"/>
    <w:rsid w:val="00390C95"/>
    <w:rsid w:val="00392EA4"/>
    <w:rsid w:val="00393440"/>
    <w:rsid w:val="003941D2"/>
    <w:rsid w:val="00395819"/>
    <w:rsid w:val="003A2430"/>
    <w:rsid w:val="003B07D9"/>
    <w:rsid w:val="003B2C77"/>
    <w:rsid w:val="003C070D"/>
    <w:rsid w:val="003C2338"/>
    <w:rsid w:val="003C30B5"/>
    <w:rsid w:val="003C6311"/>
    <w:rsid w:val="003D07F3"/>
    <w:rsid w:val="003D1A22"/>
    <w:rsid w:val="003D401A"/>
    <w:rsid w:val="003E2431"/>
    <w:rsid w:val="003F5AF6"/>
    <w:rsid w:val="0040670C"/>
    <w:rsid w:val="00411F90"/>
    <w:rsid w:val="0041531B"/>
    <w:rsid w:val="00421230"/>
    <w:rsid w:val="00437C9E"/>
    <w:rsid w:val="00440567"/>
    <w:rsid w:val="00444EC8"/>
    <w:rsid w:val="00457CBB"/>
    <w:rsid w:val="004667BC"/>
    <w:rsid w:val="00471430"/>
    <w:rsid w:val="00474DD9"/>
    <w:rsid w:val="0048149F"/>
    <w:rsid w:val="004A4318"/>
    <w:rsid w:val="004A7884"/>
    <w:rsid w:val="004B2385"/>
    <w:rsid w:val="004B2503"/>
    <w:rsid w:val="004B4CDB"/>
    <w:rsid w:val="004B4E7D"/>
    <w:rsid w:val="004D1253"/>
    <w:rsid w:val="004D679D"/>
    <w:rsid w:val="004D728D"/>
    <w:rsid w:val="004D773E"/>
    <w:rsid w:val="004E08FF"/>
    <w:rsid w:val="004E0F79"/>
    <w:rsid w:val="004E4753"/>
    <w:rsid w:val="004F5F9F"/>
    <w:rsid w:val="004F65C4"/>
    <w:rsid w:val="005117DC"/>
    <w:rsid w:val="00514122"/>
    <w:rsid w:val="00515728"/>
    <w:rsid w:val="00520A83"/>
    <w:rsid w:val="00522492"/>
    <w:rsid w:val="00524CB6"/>
    <w:rsid w:val="00525154"/>
    <w:rsid w:val="005313BA"/>
    <w:rsid w:val="00533107"/>
    <w:rsid w:val="00534872"/>
    <w:rsid w:val="00537B92"/>
    <w:rsid w:val="005404FA"/>
    <w:rsid w:val="00545696"/>
    <w:rsid w:val="00555801"/>
    <w:rsid w:val="0056051D"/>
    <w:rsid w:val="0056687B"/>
    <w:rsid w:val="0056695E"/>
    <w:rsid w:val="00572E2B"/>
    <w:rsid w:val="00573686"/>
    <w:rsid w:val="005763BC"/>
    <w:rsid w:val="005855C4"/>
    <w:rsid w:val="00590CAC"/>
    <w:rsid w:val="00591CA6"/>
    <w:rsid w:val="005A0B0D"/>
    <w:rsid w:val="005A51E6"/>
    <w:rsid w:val="005B2CDD"/>
    <w:rsid w:val="005B583C"/>
    <w:rsid w:val="005B5901"/>
    <w:rsid w:val="005C03C1"/>
    <w:rsid w:val="005E0A15"/>
    <w:rsid w:val="005E3435"/>
    <w:rsid w:val="005E3D45"/>
    <w:rsid w:val="005F277E"/>
    <w:rsid w:val="005F290E"/>
    <w:rsid w:val="005F6339"/>
    <w:rsid w:val="00612413"/>
    <w:rsid w:val="00627D9C"/>
    <w:rsid w:val="00630D9D"/>
    <w:rsid w:val="0063379A"/>
    <w:rsid w:val="006355D2"/>
    <w:rsid w:val="006451A5"/>
    <w:rsid w:val="0064686C"/>
    <w:rsid w:val="0064715C"/>
    <w:rsid w:val="006636B9"/>
    <w:rsid w:val="00673740"/>
    <w:rsid w:val="00673E7C"/>
    <w:rsid w:val="00676F94"/>
    <w:rsid w:val="00680B37"/>
    <w:rsid w:val="0068167D"/>
    <w:rsid w:val="00687132"/>
    <w:rsid w:val="00697088"/>
    <w:rsid w:val="006A6859"/>
    <w:rsid w:val="006B5D5F"/>
    <w:rsid w:val="006B7071"/>
    <w:rsid w:val="006B711B"/>
    <w:rsid w:val="006C4EDE"/>
    <w:rsid w:val="006C50B8"/>
    <w:rsid w:val="006C684C"/>
    <w:rsid w:val="006C7CAF"/>
    <w:rsid w:val="006D0DF2"/>
    <w:rsid w:val="006D16C7"/>
    <w:rsid w:val="006D22C7"/>
    <w:rsid w:val="006E3E68"/>
    <w:rsid w:val="006F679C"/>
    <w:rsid w:val="00701314"/>
    <w:rsid w:val="00710E86"/>
    <w:rsid w:val="00712F37"/>
    <w:rsid w:val="007254A1"/>
    <w:rsid w:val="00730199"/>
    <w:rsid w:val="007323F2"/>
    <w:rsid w:val="007353AE"/>
    <w:rsid w:val="00735F27"/>
    <w:rsid w:val="007372A5"/>
    <w:rsid w:val="00751FA2"/>
    <w:rsid w:val="007535F8"/>
    <w:rsid w:val="00761DD1"/>
    <w:rsid w:val="0076586B"/>
    <w:rsid w:val="007748A7"/>
    <w:rsid w:val="00781ABF"/>
    <w:rsid w:val="00783738"/>
    <w:rsid w:val="00791646"/>
    <w:rsid w:val="00793D82"/>
    <w:rsid w:val="00797CEC"/>
    <w:rsid w:val="007A15B3"/>
    <w:rsid w:val="007B2483"/>
    <w:rsid w:val="007B440A"/>
    <w:rsid w:val="007B78ED"/>
    <w:rsid w:val="007C284A"/>
    <w:rsid w:val="007C3FF3"/>
    <w:rsid w:val="007C54B1"/>
    <w:rsid w:val="007D5304"/>
    <w:rsid w:val="007E63DF"/>
    <w:rsid w:val="007F1C88"/>
    <w:rsid w:val="007F51B0"/>
    <w:rsid w:val="00803D77"/>
    <w:rsid w:val="00804FEB"/>
    <w:rsid w:val="008105F3"/>
    <w:rsid w:val="008111ED"/>
    <w:rsid w:val="00825CB0"/>
    <w:rsid w:val="0082625B"/>
    <w:rsid w:val="00832866"/>
    <w:rsid w:val="00835A38"/>
    <w:rsid w:val="008455D8"/>
    <w:rsid w:val="00846BA8"/>
    <w:rsid w:val="00856D00"/>
    <w:rsid w:val="00860BB4"/>
    <w:rsid w:val="008642C3"/>
    <w:rsid w:val="00876063"/>
    <w:rsid w:val="00876A4A"/>
    <w:rsid w:val="008960B5"/>
    <w:rsid w:val="008A6E12"/>
    <w:rsid w:val="008B33DE"/>
    <w:rsid w:val="008C1740"/>
    <w:rsid w:val="008C5793"/>
    <w:rsid w:val="008C5B7E"/>
    <w:rsid w:val="008D2331"/>
    <w:rsid w:val="008E22EA"/>
    <w:rsid w:val="008E2888"/>
    <w:rsid w:val="008E5E59"/>
    <w:rsid w:val="008E62A8"/>
    <w:rsid w:val="008F0B8F"/>
    <w:rsid w:val="008F7BED"/>
    <w:rsid w:val="008F7F83"/>
    <w:rsid w:val="009020F1"/>
    <w:rsid w:val="009040D9"/>
    <w:rsid w:val="00907AA7"/>
    <w:rsid w:val="00911B5F"/>
    <w:rsid w:val="00925A5F"/>
    <w:rsid w:val="00942646"/>
    <w:rsid w:val="00950704"/>
    <w:rsid w:val="00954D4C"/>
    <w:rsid w:val="009563F1"/>
    <w:rsid w:val="00957F3A"/>
    <w:rsid w:val="009700EB"/>
    <w:rsid w:val="009748D9"/>
    <w:rsid w:val="00974A3D"/>
    <w:rsid w:val="00985D30"/>
    <w:rsid w:val="00990D34"/>
    <w:rsid w:val="009914CB"/>
    <w:rsid w:val="0099179F"/>
    <w:rsid w:val="009924C9"/>
    <w:rsid w:val="009941DA"/>
    <w:rsid w:val="0099456E"/>
    <w:rsid w:val="009960FF"/>
    <w:rsid w:val="009A2114"/>
    <w:rsid w:val="009B4493"/>
    <w:rsid w:val="009B6D9D"/>
    <w:rsid w:val="009B7108"/>
    <w:rsid w:val="009C271F"/>
    <w:rsid w:val="009C3298"/>
    <w:rsid w:val="009E172C"/>
    <w:rsid w:val="009E18AE"/>
    <w:rsid w:val="009E57A4"/>
    <w:rsid w:val="009F33CF"/>
    <w:rsid w:val="009F7298"/>
    <w:rsid w:val="00A005A1"/>
    <w:rsid w:val="00A06BD6"/>
    <w:rsid w:val="00A10D56"/>
    <w:rsid w:val="00A13153"/>
    <w:rsid w:val="00A168BE"/>
    <w:rsid w:val="00A23CDA"/>
    <w:rsid w:val="00A31DEE"/>
    <w:rsid w:val="00A324FF"/>
    <w:rsid w:val="00A43CF9"/>
    <w:rsid w:val="00A442D9"/>
    <w:rsid w:val="00A5011F"/>
    <w:rsid w:val="00A52774"/>
    <w:rsid w:val="00A72869"/>
    <w:rsid w:val="00A774FA"/>
    <w:rsid w:val="00A77703"/>
    <w:rsid w:val="00A961C4"/>
    <w:rsid w:val="00AA0755"/>
    <w:rsid w:val="00AA3DC0"/>
    <w:rsid w:val="00AA4030"/>
    <w:rsid w:val="00AA6C03"/>
    <w:rsid w:val="00AB0F4F"/>
    <w:rsid w:val="00AB49D4"/>
    <w:rsid w:val="00AB6A31"/>
    <w:rsid w:val="00AB709C"/>
    <w:rsid w:val="00AC2252"/>
    <w:rsid w:val="00AC52A3"/>
    <w:rsid w:val="00AD0BDD"/>
    <w:rsid w:val="00AD1C2D"/>
    <w:rsid w:val="00AD34F9"/>
    <w:rsid w:val="00AD4E2C"/>
    <w:rsid w:val="00AD76B4"/>
    <w:rsid w:val="00AD7D59"/>
    <w:rsid w:val="00AE2CCC"/>
    <w:rsid w:val="00AE55D7"/>
    <w:rsid w:val="00AE5CC7"/>
    <w:rsid w:val="00AF561A"/>
    <w:rsid w:val="00B00412"/>
    <w:rsid w:val="00B0621F"/>
    <w:rsid w:val="00B10247"/>
    <w:rsid w:val="00B107F0"/>
    <w:rsid w:val="00B20C42"/>
    <w:rsid w:val="00B23A73"/>
    <w:rsid w:val="00B2694F"/>
    <w:rsid w:val="00B35B4A"/>
    <w:rsid w:val="00B3607F"/>
    <w:rsid w:val="00B51BB5"/>
    <w:rsid w:val="00B52ACD"/>
    <w:rsid w:val="00B53540"/>
    <w:rsid w:val="00B54855"/>
    <w:rsid w:val="00B558A8"/>
    <w:rsid w:val="00B563CA"/>
    <w:rsid w:val="00B5652B"/>
    <w:rsid w:val="00B609B5"/>
    <w:rsid w:val="00B60AC3"/>
    <w:rsid w:val="00B664B9"/>
    <w:rsid w:val="00B84DBC"/>
    <w:rsid w:val="00B84FDC"/>
    <w:rsid w:val="00B85760"/>
    <w:rsid w:val="00B86AFE"/>
    <w:rsid w:val="00B90E9A"/>
    <w:rsid w:val="00B9325B"/>
    <w:rsid w:val="00B9632B"/>
    <w:rsid w:val="00B97DFE"/>
    <w:rsid w:val="00BA0C8D"/>
    <w:rsid w:val="00BA510F"/>
    <w:rsid w:val="00BB0354"/>
    <w:rsid w:val="00BB09F4"/>
    <w:rsid w:val="00BB39EE"/>
    <w:rsid w:val="00BB4BDF"/>
    <w:rsid w:val="00BB6FE2"/>
    <w:rsid w:val="00BC73F9"/>
    <w:rsid w:val="00BC7ABA"/>
    <w:rsid w:val="00BD4A05"/>
    <w:rsid w:val="00BD6FBB"/>
    <w:rsid w:val="00BE6CD0"/>
    <w:rsid w:val="00C042F8"/>
    <w:rsid w:val="00C12401"/>
    <w:rsid w:val="00C21198"/>
    <w:rsid w:val="00C2491D"/>
    <w:rsid w:val="00C25FE5"/>
    <w:rsid w:val="00C34540"/>
    <w:rsid w:val="00C35BF1"/>
    <w:rsid w:val="00C36696"/>
    <w:rsid w:val="00C36BCF"/>
    <w:rsid w:val="00C42B5D"/>
    <w:rsid w:val="00C43CF4"/>
    <w:rsid w:val="00C53F8B"/>
    <w:rsid w:val="00C55E0E"/>
    <w:rsid w:val="00C63597"/>
    <w:rsid w:val="00C6368B"/>
    <w:rsid w:val="00C63B93"/>
    <w:rsid w:val="00C64F7F"/>
    <w:rsid w:val="00C66A42"/>
    <w:rsid w:val="00C73F89"/>
    <w:rsid w:val="00C740EE"/>
    <w:rsid w:val="00C75AE0"/>
    <w:rsid w:val="00C804B8"/>
    <w:rsid w:val="00C80FCA"/>
    <w:rsid w:val="00C85AE5"/>
    <w:rsid w:val="00C91209"/>
    <w:rsid w:val="00CA0D3E"/>
    <w:rsid w:val="00CA1341"/>
    <w:rsid w:val="00CA1EFB"/>
    <w:rsid w:val="00CA5E54"/>
    <w:rsid w:val="00CC1228"/>
    <w:rsid w:val="00CC4814"/>
    <w:rsid w:val="00CC6550"/>
    <w:rsid w:val="00CC7629"/>
    <w:rsid w:val="00CD4EA0"/>
    <w:rsid w:val="00CD5A30"/>
    <w:rsid w:val="00CD5BFC"/>
    <w:rsid w:val="00CE0743"/>
    <w:rsid w:val="00CE1056"/>
    <w:rsid w:val="00CE4A9C"/>
    <w:rsid w:val="00CF1E11"/>
    <w:rsid w:val="00D0518B"/>
    <w:rsid w:val="00D1326D"/>
    <w:rsid w:val="00D200F1"/>
    <w:rsid w:val="00D21D20"/>
    <w:rsid w:val="00D2509D"/>
    <w:rsid w:val="00D30A16"/>
    <w:rsid w:val="00D32341"/>
    <w:rsid w:val="00D36DDE"/>
    <w:rsid w:val="00D41C42"/>
    <w:rsid w:val="00D45582"/>
    <w:rsid w:val="00D46495"/>
    <w:rsid w:val="00D52D3A"/>
    <w:rsid w:val="00D547D2"/>
    <w:rsid w:val="00D57CD2"/>
    <w:rsid w:val="00D6028C"/>
    <w:rsid w:val="00D60477"/>
    <w:rsid w:val="00D618A2"/>
    <w:rsid w:val="00D91D16"/>
    <w:rsid w:val="00DA2E1E"/>
    <w:rsid w:val="00DA4DC2"/>
    <w:rsid w:val="00DA52C9"/>
    <w:rsid w:val="00DB0204"/>
    <w:rsid w:val="00DB5B80"/>
    <w:rsid w:val="00DB7B1F"/>
    <w:rsid w:val="00DD0BE1"/>
    <w:rsid w:val="00DD12A7"/>
    <w:rsid w:val="00DE147C"/>
    <w:rsid w:val="00DE1567"/>
    <w:rsid w:val="00DE1938"/>
    <w:rsid w:val="00DE4E54"/>
    <w:rsid w:val="00DE66D8"/>
    <w:rsid w:val="00E03DF7"/>
    <w:rsid w:val="00E04147"/>
    <w:rsid w:val="00E05997"/>
    <w:rsid w:val="00E11965"/>
    <w:rsid w:val="00E30BE3"/>
    <w:rsid w:val="00E33920"/>
    <w:rsid w:val="00E352A9"/>
    <w:rsid w:val="00E41231"/>
    <w:rsid w:val="00E43839"/>
    <w:rsid w:val="00E43B9B"/>
    <w:rsid w:val="00E60368"/>
    <w:rsid w:val="00E617AB"/>
    <w:rsid w:val="00E70E67"/>
    <w:rsid w:val="00E83DEA"/>
    <w:rsid w:val="00E8641C"/>
    <w:rsid w:val="00E86B9B"/>
    <w:rsid w:val="00E86BC2"/>
    <w:rsid w:val="00E914BE"/>
    <w:rsid w:val="00EA0CC0"/>
    <w:rsid w:val="00EB2110"/>
    <w:rsid w:val="00EB7CAF"/>
    <w:rsid w:val="00EC6698"/>
    <w:rsid w:val="00EC7BCE"/>
    <w:rsid w:val="00ED54E3"/>
    <w:rsid w:val="00ED5791"/>
    <w:rsid w:val="00ED72DF"/>
    <w:rsid w:val="00ED7D3C"/>
    <w:rsid w:val="00EE167F"/>
    <w:rsid w:val="00EE4012"/>
    <w:rsid w:val="00EE5CDC"/>
    <w:rsid w:val="00EF3F19"/>
    <w:rsid w:val="00F054F3"/>
    <w:rsid w:val="00F1390A"/>
    <w:rsid w:val="00F307B9"/>
    <w:rsid w:val="00F33A70"/>
    <w:rsid w:val="00F36C68"/>
    <w:rsid w:val="00F419E8"/>
    <w:rsid w:val="00F6790A"/>
    <w:rsid w:val="00F721F9"/>
    <w:rsid w:val="00F76EFA"/>
    <w:rsid w:val="00F87C8D"/>
    <w:rsid w:val="00F96C10"/>
    <w:rsid w:val="00F97097"/>
    <w:rsid w:val="00FA0A98"/>
    <w:rsid w:val="00FA2881"/>
    <w:rsid w:val="00FA4BF6"/>
    <w:rsid w:val="00FB0CE6"/>
    <w:rsid w:val="00FC2010"/>
    <w:rsid w:val="00FC61A4"/>
    <w:rsid w:val="00FC63D8"/>
    <w:rsid w:val="00FC77D6"/>
    <w:rsid w:val="00FD20D0"/>
    <w:rsid w:val="00FD2149"/>
    <w:rsid w:val="00FE7BD6"/>
    <w:rsid w:val="00FF192D"/>
    <w:rsid w:val="00FF1DD9"/>
    <w:rsid w:val="00FF69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4F28C0D-67DB-4D83-8A3E-A0BBF109D5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7</Pages>
  <Words>1715</Words>
  <Characters>9780</Characters>
  <Application>Microsoft Office Word</Application>
  <DocSecurity>0</DocSecurity>
  <Lines>81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hwarya P.S.</dc:creator>
  <cp:keywords/>
  <dc:description/>
  <cp:lastModifiedBy>Ishwarya P.S.</cp:lastModifiedBy>
  <cp:revision>2</cp:revision>
  <dcterms:created xsi:type="dcterms:W3CDTF">2022-03-24T03:23:00Z</dcterms:created>
  <dcterms:modified xsi:type="dcterms:W3CDTF">2022-03-24T06:36:00Z</dcterms:modified>
</cp:coreProperties>
</file>